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C2B6C" w14:textId="41E2C547" w:rsidR="00333010" w:rsidRDefault="00A914BD">
      <w:pPr>
        <w:rPr>
          <w:rFonts w:ascii="Times New Roman" w:hAnsi="Times New Roman" w:cs="Times New Roman"/>
          <w:sz w:val="20"/>
          <w:szCs w:val="20"/>
        </w:rPr>
      </w:pPr>
      <w:r w:rsidRPr="002F2FF7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A914BD">
        <w:rPr>
          <w:rFonts w:ascii="Times New Roman" w:hAnsi="Times New Roman" w:cs="Times New Roman"/>
          <w:sz w:val="20"/>
          <w:szCs w:val="20"/>
        </w:rPr>
        <w:t xml:space="preserve">. </w:t>
      </w:r>
      <w:r w:rsidR="00CF5608" w:rsidRPr="00CF5608">
        <w:rPr>
          <w:rFonts w:ascii="Times New Roman" w:hAnsi="Times New Roman" w:cs="Times New Roman"/>
          <w:sz w:val="20"/>
          <w:szCs w:val="20"/>
        </w:rPr>
        <w:t xml:space="preserve">Univariate logistic regression </w:t>
      </w:r>
      <w:r w:rsidR="00CF5608">
        <w:rPr>
          <w:rFonts w:ascii="Times New Roman" w:hAnsi="Times New Roman" w:cs="Times New Roman"/>
          <w:sz w:val="20"/>
          <w:szCs w:val="20"/>
        </w:rPr>
        <w:t xml:space="preserve">analysis </w:t>
      </w:r>
      <w:r w:rsidR="0067767A" w:rsidRPr="0067767A">
        <w:rPr>
          <w:rFonts w:ascii="Times New Roman" w:hAnsi="Times New Roman" w:cs="Times New Roman"/>
          <w:sz w:val="20"/>
          <w:szCs w:val="20"/>
        </w:rPr>
        <w:t xml:space="preserve">between </w:t>
      </w:r>
      <w:r w:rsidR="00CF5608">
        <w:rPr>
          <w:rFonts w:ascii="Times New Roman" w:hAnsi="Times New Roman" w:cs="Times New Roman"/>
          <w:sz w:val="20"/>
          <w:szCs w:val="20"/>
        </w:rPr>
        <w:t>c</w:t>
      </w:r>
      <w:r w:rsidR="00CF5608" w:rsidRPr="00CF5608">
        <w:rPr>
          <w:rFonts w:ascii="Times New Roman" w:hAnsi="Times New Roman" w:cs="Times New Roman"/>
          <w:sz w:val="20"/>
          <w:szCs w:val="20"/>
        </w:rPr>
        <w:t>ovariates</w:t>
      </w:r>
      <w:r w:rsidR="0067767A" w:rsidRPr="0067767A">
        <w:rPr>
          <w:rFonts w:ascii="Times New Roman" w:hAnsi="Times New Roman" w:cs="Times New Roman"/>
          <w:sz w:val="20"/>
          <w:szCs w:val="20"/>
        </w:rPr>
        <w:t xml:space="preserve"> and the risk of cesarean delivery.</w:t>
      </w:r>
    </w:p>
    <w:tbl>
      <w:tblPr>
        <w:tblW w:w="71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850"/>
        <w:gridCol w:w="2002"/>
        <w:gridCol w:w="992"/>
      </w:tblGrid>
      <w:tr w:rsidR="00A914BD" w:rsidRPr="005C5648" w14:paraId="5B18DA5B" w14:textId="77777777" w:rsidTr="002F2FF7">
        <w:trPr>
          <w:cantSplit/>
          <w:trHeight w:val="318"/>
          <w:tblHeader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B19448" w14:textId="0B38CA28" w:rsidR="00A914BD" w:rsidRPr="005C5648" w:rsidRDefault="00A914BD" w:rsidP="00651183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1925A48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69E6AFA" w14:textId="1CB00AA5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 E</w:t>
            </w:r>
          </w:p>
        </w:tc>
        <w:tc>
          <w:tcPr>
            <w:tcW w:w="20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67AC519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E82679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A914BD" w:rsidRPr="005C5648" w14:paraId="2E229076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90FB5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C6A7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E588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6734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1.03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154E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04CEB137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CCC57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81EC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141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D0D8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DA77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060DD188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13FCF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hite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99DD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969C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B7F9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B63B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36DF56C5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C04A7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B67F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12F4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F6C8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2E6D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A914BD" w:rsidRPr="005C5648" w14:paraId="78099F9F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09D08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5111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DDA1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3FD9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86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573D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2C66793D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9086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E1E9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8BD1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A9EE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5-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DE5D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33654C2D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5EBBA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453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9388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B76E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C60A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9DC" w:rsidRPr="005C5648" w14:paraId="57B494D9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81BD6" w14:textId="174F5DCE" w:rsidR="008E39DC" w:rsidRPr="005C5648" w:rsidRDefault="008E39DC" w:rsidP="008E39DC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sz w:val="20"/>
                <w:szCs w:val="20"/>
              </w:rPr>
              <w:t xml:space="preserve">  Less than 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0B124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88818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9EEA3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4CEF6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9DC" w:rsidRPr="005C5648" w14:paraId="5A63B515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F2ECF" w14:textId="38726AAB" w:rsidR="008E39DC" w:rsidRPr="005C5648" w:rsidRDefault="008E39DC" w:rsidP="008E39DC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39D34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2C435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E09CF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53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B1AE5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E39DC" w:rsidRPr="005C5648" w14:paraId="27973980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6C411" w14:textId="0CAC2FE4" w:rsidR="008E39DC" w:rsidRPr="005C5648" w:rsidRDefault="008E39DC" w:rsidP="008E39DC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sz w:val="20"/>
                <w:szCs w:val="20"/>
              </w:rPr>
              <w:t xml:space="preserve">  More than high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C870E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61DD8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3C7C1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34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2FA40" w14:textId="77777777" w:rsidR="008E39DC" w:rsidRPr="005C5648" w:rsidRDefault="008E39DC" w:rsidP="008E39DC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064102D2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5AB94" w14:textId="55A8C608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42E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692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7863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27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3CB0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4ACA192F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5F102" w14:textId="50E3C8EB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 status</w:t>
            </w: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B8E7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5B35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ED6E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7D10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5D2476E1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509A6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FFC8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764A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CB7D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081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676F9E60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180BC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494D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E250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FC81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8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59C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4A3B4534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BB17A" w14:textId="2CB6FAEC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5EA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0E60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5191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9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18E4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767EB509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AC3D1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7004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0F2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8C66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1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F12B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3023CAFE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410B1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before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1469F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F000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0E43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B30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3C30B9D0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F35A2" w14:textId="0FA9A0FB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96D0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A17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9636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79A8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5B15C528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528F2" w14:textId="1A938356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913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0123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7D85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55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468D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32BC8698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98850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during pregna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F5DC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406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C61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A6B8B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037807B1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4398F" w14:textId="3D1E073F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C93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FC0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594B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6701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74B3F08A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BCE25" w14:textId="6E6F150B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027C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3AC7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BB4D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55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52F4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0499104B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FC2FD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natal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2A4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620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03D3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8BB5F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28075489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2CC7B" w14:textId="6A2F5BA9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969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C640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696E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893B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4C945A80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2C4B7" w14:textId="55D6ED69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17C1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6A5B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40EA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35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2341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0C8674C7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0B0AC" w14:textId="315EC5EA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 B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6A96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E86A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0762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1.05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1C3F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51B0B76E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ABEAD" w14:textId="251B3318" w:rsidR="00A914BD" w:rsidRPr="005C5648" w:rsidRDefault="008E39DC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A914BD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</w:t>
            </w: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914BD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1B82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B10B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EDD0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1E37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1D8F8BA7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D753" w14:textId="31A2EE3F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62EE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1D35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4B93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3722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100B7762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D49C8" w14:textId="6D8DE96D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356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18FA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0CE6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 (2.28-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B7CB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01AA6EEF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F9F5A" w14:textId="6A54D5C3" w:rsidR="00A914BD" w:rsidRPr="005C5648" w:rsidRDefault="008E39DC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d</w:t>
            </w:r>
            <w:r w:rsidR="00A914BD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114B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576B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8457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CB64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5F37C404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E7AD4" w14:textId="433281CF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ACCB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D689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142D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D11F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78416EC8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B4A0" w14:textId="4C22534D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962E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3E64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6DC2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38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8CF9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2E7E920F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3EA11" w14:textId="34B59493" w:rsidR="00A914BD" w:rsidRPr="005C5648" w:rsidRDefault="008E39DC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A914BD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</w:t>
            </w: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914BD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47F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FEA7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32E5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4892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732B3F32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60AB6" w14:textId="3D00164C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5C9F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237D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4F98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5F31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346A725A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467CF" w14:textId="41091DC8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E39DC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F59C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3D82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7EDC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 (2.14-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9486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672B7A6E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1BA9D" w14:textId="1B55D27D" w:rsidR="00A914BD" w:rsidRPr="005C5648" w:rsidRDefault="004C44AF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h</w:t>
            </w:r>
            <w:r w:rsidR="00A914BD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03A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6302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2262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D914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0771A075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4B0CC" w14:textId="51C328B4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F259F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48B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9430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C9C3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7AE17ED9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55E01" w14:textId="64D8B5C1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1A5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43F0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194F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56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D1A9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37D96333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C37EE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lamp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A6AEC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A1D2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0D71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7A8F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3D8FE9B7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F5BBC" w14:textId="251126E5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F90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4C1E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EDF5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B816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4CC7E7E4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5EC25" w14:textId="5ADCAFDA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1190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A670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0566F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35-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ABB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6C074D99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7E507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ssisted reproductive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172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73CA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F0526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54FE7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62F26E79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8CA02" w14:textId="75A48690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AB06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F2F9F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2C18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6241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623F7AB8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5110B" w14:textId="7CE487C6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B9AD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07E7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FF924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1.58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59B30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69CB045B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3CF78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AF44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A1EC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BDA7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92-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7EE3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342AF61B" w14:textId="77777777" w:rsidTr="002F2FF7">
        <w:trPr>
          <w:cantSplit/>
          <w:trHeight w:val="61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2F65E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horioamnionitis or maternal fever during lab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4FC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B17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47EE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4EE6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675116F4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039FB" w14:textId="25852782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D39A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DC6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8B38F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D368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27E11EF8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A86E7" w14:textId="2809EA1A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613D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540E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9905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(0.13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2A7ED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14BD" w:rsidRPr="005C5648" w14:paraId="2D6BD46F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CAEB" w14:textId="77777777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preterm birth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E3D09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86DCB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8E853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5A15A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0E6002A2" w14:textId="77777777" w:rsidTr="002F2FF7">
        <w:trPr>
          <w:cantSplit/>
          <w:trHeight w:val="318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C17EE4" w14:textId="3B6EF8BD" w:rsidR="00A914BD" w:rsidRPr="005C5648" w:rsidRDefault="00A914BD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2DBF21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0A27B5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A238F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7089B8" w14:textId="77777777" w:rsidR="00A914BD" w:rsidRPr="005C5648" w:rsidRDefault="00A914BD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14BD" w:rsidRPr="005C5648" w14:paraId="1099B157" w14:textId="77777777" w:rsidTr="002F2FF7">
        <w:trPr>
          <w:cantSplit/>
          <w:trHeight w:val="309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451A977" w14:textId="30EC7685" w:rsidR="00A914BD" w:rsidRPr="005C5648" w:rsidRDefault="00A914BD" w:rsidP="00651183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C44AF"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DEFEF1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E72CAE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3A9F3D7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7-0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9FC56C5" w14:textId="77777777" w:rsidR="00A914BD" w:rsidRPr="005C5648" w:rsidRDefault="00A914BD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7807520" w14:textId="0AB79A8E" w:rsidR="00A914BD" w:rsidRDefault="004C44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C44AF">
        <w:rPr>
          <w:rFonts w:ascii="Times New Roman" w:hAnsi="Times New Roman" w:cs="Times New Roman"/>
          <w:sz w:val="20"/>
          <w:szCs w:val="20"/>
        </w:rPr>
        <w:t>OR, odds ratio; CI, confidence interval; Ref, referenc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C44AF">
        <w:rPr>
          <w:rFonts w:ascii="Times New Roman" w:hAnsi="Times New Roman" w:cs="Times New Roman"/>
          <w:sz w:val="20"/>
          <w:szCs w:val="20"/>
        </w:rPr>
        <w:t>S. 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5C5648">
        <w:rPr>
          <w:rFonts w:ascii="Times New Roman" w:hAnsi="Times New Roman" w:cs="Times New Roman"/>
          <w:sz w:val="20"/>
          <w:szCs w:val="20"/>
        </w:rPr>
        <w:t>standard error.</w:t>
      </w:r>
    </w:p>
    <w:p w14:paraId="40B0F0BC" w14:textId="5F102A25" w:rsidR="002F2FF7" w:rsidRDefault="002F2FF7">
      <w:pPr>
        <w:rPr>
          <w:rFonts w:ascii="Times New Roman" w:hAnsi="Times New Roman" w:cs="Times New Roman"/>
          <w:sz w:val="20"/>
          <w:szCs w:val="20"/>
        </w:rPr>
      </w:pPr>
    </w:p>
    <w:p w14:paraId="0A2DC315" w14:textId="18A1B6DA" w:rsidR="002F2FF7" w:rsidRDefault="002F2FF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F081D8" w14:textId="726805CF" w:rsidR="002F2FF7" w:rsidRDefault="002F2FF7">
      <w:pPr>
        <w:rPr>
          <w:rFonts w:ascii="Times New Roman" w:hAnsi="Times New Roman" w:cs="Times New Roman"/>
          <w:sz w:val="20"/>
          <w:szCs w:val="20"/>
        </w:rPr>
      </w:pPr>
      <w:r w:rsidRPr="00CF5608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CF5608">
        <w:rPr>
          <w:rFonts w:ascii="Times New Roman" w:hAnsi="Times New Roman" w:cs="Times New Roman"/>
          <w:b/>
          <w:bCs/>
          <w:sz w:val="20"/>
          <w:szCs w:val="20"/>
        </w:rPr>
        <w:t>upplement Table 2</w:t>
      </w:r>
      <w:r>
        <w:rPr>
          <w:rFonts w:ascii="Times New Roman" w:hAnsi="Times New Roman" w:cs="Times New Roman"/>
          <w:sz w:val="20"/>
          <w:szCs w:val="20"/>
        </w:rPr>
        <w:t>.</w:t>
      </w:r>
      <w:r w:rsidR="00CF5608" w:rsidRPr="00CF5608">
        <w:t xml:space="preserve"> </w:t>
      </w:r>
      <w:r w:rsidR="00CF5608" w:rsidRPr="00CF5608">
        <w:rPr>
          <w:rFonts w:ascii="Times New Roman" w:hAnsi="Times New Roman" w:cs="Times New Roman"/>
          <w:sz w:val="20"/>
          <w:szCs w:val="20"/>
        </w:rPr>
        <w:t xml:space="preserve">Univariate logistic regression analysis between covariates and the risk of </w:t>
      </w:r>
      <w:r w:rsidR="001F0980">
        <w:rPr>
          <w:rFonts w:ascii="Times New Roman" w:hAnsi="Times New Roman" w:cs="Times New Roman"/>
          <w:sz w:val="20"/>
          <w:szCs w:val="20"/>
        </w:rPr>
        <w:t xml:space="preserve">any </w:t>
      </w:r>
      <w:r w:rsidR="00CF5608" w:rsidRPr="00CF5608">
        <w:rPr>
          <w:rFonts w:ascii="Times New Roman" w:hAnsi="Times New Roman" w:cs="Times New Roman"/>
          <w:sz w:val="20"/>
          <w:szCs w:val="20"/>
        </w:rPr>
        <w:t>matern</w:t>
      </w:r>
      <w:bookmarkStart w:id="0" w:name="_GoBack"/>
      <w:bookmarkEnd w:id="0"/>
      <w:r w:rsidR="00CF5608" w:rsidRPr="00CF5608">
        <w:rPr>
          <w:rFonts w:ascii="Times New Roman" w:hAnsi="Times New Roman" w:cs="Times New Roman"/>
          <w:sz w:val="20"/>
          <w:szCs w:val="20"/>
        </w:rPr>
        <w:t>al adverse events.</w:t>
      </w:r>
    </w:p>
    <w:tbl>
      <w:tblPr>
        <w:tblW w:w="822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134"/>
        <w:gridCol w:w="1134"/>
        <w:gridCol w:w="1984"/>
        <w:gridCol w:w="1280"/>
      </w:tblGrid>
      <w:tr w:rsidR="00D8567E" w:rsidRPr="00D8567E" w14:paraId="1E2EB0F2" w14:textId="77777777" w:rsidTr="00D8567E">
        <w:trPr>
          <w:cantSplit/>
          <w:tblHeader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D111B5F" w14:textId="2F684415" w:rsidR="002F2FF7" w:rsidRPr="00D8567E" w:rsidRDefault="002F2FF7" w:rsidP="00651183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541336" w14:textId="77777777" w:rsidR="002F2FF7" w:rsidRPr="00D8567E" w:rsidRDefault="002F2FF7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71B04B" w14:textId="63CEE12B" w:rsidR="002F2FF7" w:rsidRPr="00D8567E" w:rsidRDefault="002F2FF7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</w:t>
            </w:r>
            <w:r w:rsidR="00D8567E" w:rsidRPr="00D856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856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85177F" w14:textId="77777777" w:rsidR="002F2FF7" w:rsidRPr="00D8567E" w:rsidRDefault="002F2FF7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E32C7E" w14:textId="77777777" w:rsidR="002F2FF7" w:rsidRPr="00D8567E" w:rsidRDefault="002F2FF7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8567E" w:rsidRPr="00D8567E" w14:paraId="649D5A36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3E898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E29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8813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0A0D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9-0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8F76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D8567E" w:rsidRPr="00D8567E" w14:paraId="01A55F57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ABA3D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7553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CFB7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5BCC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3836A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478183AC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73A50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hit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E144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2903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909D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C94B4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0BD9D4C6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545DC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5E3BC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E82D6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DEF8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43-1.6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140C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31B4AB0D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45D30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C931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E0C9C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66BCD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19-1.5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27AFB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54CD9C40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2F094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5C52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687A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032D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4-1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C56E0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8567E" w:rsidRPr="00D8567E" w14:paraId="1DF823A4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02B06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74FA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74E98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F0AC4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CCA41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5C6BC158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C0027" w14:textId="5E9C5EE5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ess than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EAD23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4F0CE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6E78D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DE875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656B89F6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53C17" w14:textId="57FACEDC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F0024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5515A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EAF4E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2-1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135B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D8567E" w:rsidRPr="00D8567E" w14:paraId="088C3B15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87E9A" w14:textId="3C0CA504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ore than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DCACA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6FFD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A1720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60-0.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5F4C7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2285902A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33E5E" w14:textId="03195673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C564C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7534A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301C5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0-1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7ABC5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1</w:t>
            </w:r>
          </w:p>
        </w:tc>
      </w:tr>
      <w:tr w:rsidR="00D8567E" w:rsidRPr="00D8567E" w14:paraId="74B0AF2C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86ECD" w14:textId="4606DBAD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F9C9D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33D6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7BD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1FFD8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7F365F5A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D238B" w14:textId="73E2AF9A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96F5F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29496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B08BF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B6173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4B21F3CE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4F315" w14:textId="3B00D261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E6257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F8B27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A586C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5-1.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EE772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2C77BDAC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2F52F" w14:textId="1E52ED3F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4F3A0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31C2A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4555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58-0.7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CB20E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34016730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42942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F7E2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85CD7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E6B71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9-0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C9588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2D78D0F3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05BAE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before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9E161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7FE6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8CB00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C7AA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4DD27FE3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4CE6D" w14:textId="66106066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FDE66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3CEBC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00C7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D9D26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666EB192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11370" w14:textId="00EBBAC8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7FB6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742A9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50332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2-1.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858AD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55D34C7A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F2E3E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D232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5A18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392C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40150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6537FC77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9CC2C" w14:textId="20629D3F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A8462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5799E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79052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85F2D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6518F09B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D4722" w14:textId="1A4FB4E6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EBE63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D068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9E399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1-1.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D38CC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706839F0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345F3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nat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F3460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90A16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4C535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E6C94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01A295D5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393A9" w14:textId="22AEF9D0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4B4C0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1B57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0C088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F8C6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6A41DF22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AADF2" w14:textId="2F993AEC" w:rsidR="002F2FF7" w:rsidRPr="00D8567E" w:rsidRDefault="002F2FF7" w:rsidP="002F2FF7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0525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20E6B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FFEA1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33-0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4592" w14:textId="77777777" w:rsidR="002F2FF7" w:rsidRPr="00D8567E" w:rsidRDefault="002F2FF7" w:rsidP="002F2FF7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50394952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A072C" w14:textId="24764C6C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pregnancy 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20B70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D8342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3DF7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9-0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2EF0B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04E3156C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E9DD7" w14:textId="6D74FA93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pregnancy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0CC8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94007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A319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E7BD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211680A4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98A02" w14:textId="1C27895C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23EC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F1397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F4F2F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DBB47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0615AD4F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1D1FE" w14:textId="660C7337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1E2E1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990E8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CC7B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2.03-2.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4700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14010C97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66F2B" w14:textId="55358DBA" w:rsidR="002F2FF7" w:rsidRPr="00D8567E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37253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5D2B6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173F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BDC58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0138AB53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CB0A2" w14:textId="1CBD1B76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FE09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682D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F561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5D49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5C19D321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15129" w14:textId="4BF0396E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9313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049D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3C42B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4-1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963E4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8567E" w:rsidRPr="00D8567E" w14:paraId="2FD47863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586C2" w14:textId="2A958F7D" w:rsidR="002F2FF7" w:rsidRPr="00D8567E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pregnancy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F9E49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8403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56FA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A21E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41473025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280A" w14:textId="475FF36F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B257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5A1F9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BCBA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BFB5E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23F38253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EE3F7" w14:textId="02DCB4B6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637B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13CFB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D0DC1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1.78-2.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54ACE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12D2C105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B7A8D" w14:textId="6D2D980F" w:rsidR="002F2FF7" w:rsidRPr="00D8567E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493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B9714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FC602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C4293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5D641B3D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39876" w14:textId="2DDA61F3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CB0D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84CD9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8CB2B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FC26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766C6EC5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5E067" w14:textId="614DF9AB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C92E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A38F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611E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1.64-1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59044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64155964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27540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lamp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8F17D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52F0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B4CD0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E6C81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28675025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34AF0" w14:textId="574BBC4C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AB75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49246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C816B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D8E4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1AA04017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A70F0" w14:textId="47676DFB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B6454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4CCC0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F9A3E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 (2.74-4.9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3B14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086AB25C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77352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ssisted reproductive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FD6C6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366E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80542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E9303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53A007CC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925DA" w14:textId="00FAC88D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DD90A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C1AFF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4599F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F028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0DF3CBB0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7FD65" w14:textId="1E7E7072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0CED3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B6B43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D7DC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 (2.12-2.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BE9C3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12B4474B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9DD80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36B0A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E3BEB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D85AF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84-0.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E3FD9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32397DA1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FCB75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horioamnionitis or maternal fever during lab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D1EB8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0632B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938CC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4AB3A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3AA754B7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54DBF" w14:textId="38FE969D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48470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96D51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91D9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E80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0E60AF1F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9CEF7" w14:textId="7889D41C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B57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E967A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FABC6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 (3.55-4.9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DA286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8567E" w:rsidRPr="00D8567E" w14:paraId="62D138DF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AF3D5" w14:textId="77777777" w:rsidR="002F2FF7" w:rsidRPr="00D8567E" w:rsidRDefault="002F2FF7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preterm bir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8F55D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D975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85431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2AAD9" w14:textId="77777777" w:rsidR="002F2FF7" w:rsidRPr="00D8567E" w:rsidRDefault="002F2FF7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2221F0BF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7FAE89" w14:textId="61996E28" w:rsidR="00D8567E" w:rsidRPr="00D8567E" w:rsidRDefault="00D8567E" w:rsidP="00D8567E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578A59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63443C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3D8BB6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259DC2" w14:textId="77777777" w:rsidR="00D8567E" w:rsidRPr="00D8567E" w:rsidRDefault="00D8567E" w:rsidP="00D8567E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8567E" w:rsidRPr="00D8567E" w14:paraId="439903CF" w14:textId="77777777" w:rsidTr="00D8567E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B1D9DFD" w14:textId="3ABE957F" w:rsidR="00D8567E" w:rsidRPr="00D8567E" w:rsidRDefault="00D8567E" w:rsidP="00D8567E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42BB25" w14:textId="77777777" w:rsidR="00D8567E" w:rsidRPr="00D8567E" w:rsidRDefault="00D8567E" w:rsidP="00D8567E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D1231D0" w14:textId="77777777" w:rsidR="00D8567E" w:rsidRPr="00D8567E" w:rsidRDefault="00D8567E" w:rsidP="00D8567E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E0DDB51" w14:textId="77777777" w:rsidR="00D8567E" w:rsidRPr="00D8567E" w:rsidRDefault="00D8567E" w:rsidP="00D8567E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97-2.3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4A39BB2" w14:textId="77777777" w:rsidR="00D8567E" w:rsidRPr="00D8567E" w:rsidRDefault="00D8567E" w:rsidP="00D8567E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6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B719FC8" w14:textId="44121170" w:rsidR="002F2FF7" w:rsidRDefault="00D8567E">
      <w:pPr>
        <w:rPr>
          <w:rFonts w:ascii="Times New Roman" w:hAnsi="Times New Roman" w:cs="Times New Roman"/>
          <w:sz w:val="20"/>
          <w:szCs w:val="20"/>
        </w:rPr>
      </w:pPr>
      <w:r w:rsidRPr="00D8567E">
        <w:rPr>
          <w:rFonts w:ascii="Times New Roman" w:hAnsi="Times New Roman" w:cs="Times New Roman"/>
          <w:sz w:val="20"/>
          <w:szCs w:val="20"/>
        </w:rPr>
        <w:t>Note: OR, odds ratio; CI, confidence interval; Ref, reference; S. E, standard error.</w:t>
      </w:r>
    </w:p>
    <w:p w14:paraId="0433D167" w14:textId="52F51C7B" w:rsidR="00D8567E" w:rsidRDefault="00D8567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528024" w14:textId="525ACD02" w:rsidR="00D8567E" w:rsidRDefault="00D8567E">
      <w:pPr>
        <w:rPr>
          <w:rFonts w:ascii="Times New Roman" w:hAnsi="Times New Roman" w:cs="Times New Roman"/>
          <w:sz w:val="20"/>
          <w:szCs w:val="20"/>
        </w:rPr>
      </w:pPr>
      <w:r w:rsidRPr="00D8567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 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CF5608" w:rsidRPr="00CF5608">
        <w:rPr>
          <w:rFonts w:ascii="Times New Roman" w:hAnsi="Times New Roman" w:cs="Times New Roman"/>
          <w:sz w:val="20"/>
          <w:szCs w:val="20"/>
        </w:rPr>
        <w:t xml:space="preserve">Univariate logistic regression analysis between covariates and the risk of </w:t>
      </w:r>
      <w:r w:rsidR="00D64B4F">
        <w:rPr>
          <w:rFonts w:ascii="Times New Roman" w:hAnsi="Times New Roman" w:cs="Times New Roman"/>
          <w:sz w:val="20"/>
          <w:szCs w:val="20"/>
        </w:rPr>
        <w:t xml:space="preserve">any </w:t>
      </w:r>
      <w:r w:rsidR="00CF5608" w:rsidRPr="00CF5608">
        <w:rPr>
          <w:rFonts w:ascii="Times New Roman" w:hAnsi="Times New Roman" w:cs="Times New Roman"/>
          <w:sz w:val="20"/>
          <w:szCs w:val="20"/>
        </w:rPr>
        <w:t>neonatal adverse events.</w:t>
      </w:r>
    </w:p>
    <w:tbl>
      <w:tblPr>
        <w:tblW w:w="814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134"/>
        <w:gridCol w:w="1134"/>
        <w:gridCol w:w="1701"/>
        <w:gridCol w:w="1198"/>
      </w:tblGrid>
      <w:tr w:rsidR="00DA09EA" w:rsidRPr="00DA09EA" w14:paraId="43B76EB5" w14:textId="77777777" w:rsidTr="000B1C70">
        <w:trPr>
          <w:cantSplit/>
          <w:tblHeader/>
          <w:jc w:val="center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E4FA6BA" w14:textId="215EAB49" w:rsidR="00D8567E" w:rsidRPr="00DA09EA" w:rsidRDefault="00D8567E" w:rsidP="00651183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0BBF5B0" w14:textId="77777777" w:rsidR="00D8567E" w:rsidRPr="00DA09EA" w:rsidRDefault="00D8567E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CD4768" w14:textId="0B00A249" w:rsidR="00D8567E" w:rsidRPr="00DA09EA" w:rsidRDefault="00D8567E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</w:t>
            </w:r>
            <w:r w:rsidR="00DA09EA" w:rsidRPr="00DA09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A09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F391023" w14:textId="77777777" w:rsidR="00D8567E" w:rsidRPr="00DA09EA" w:rsidRDefault="00D8567E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B2CE0C3" w14:textId="77777777" w:rsidR="00D8567E" w:rsidRPr="00DA09EA" w:rsidRDefault="00D8567E" w:rsidP="0065118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A09EA" w:rsidRPr="00DA09EA" w14:paraId="1BDEB082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530DE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08785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CF1D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53E2F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9-0.9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F892E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24BA1099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63C60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FDD9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58E7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08569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AF1C7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34DFAFDA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B84FE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hit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9CA1B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B52BD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1E9D7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49408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343580FC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A19D6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DFD6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0FE52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940B7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1.53-1.5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49DC5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A7CED0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2050A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7FAAA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84824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454A3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8-1.2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FB69A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445A9354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F64B8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79B84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60B64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FDFA9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6-0.9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41230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04C7BD0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2D9D3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B6B76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78B6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1DF38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D3FFC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15BCEFC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6CF87" w14:textId="649CAFA2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ess than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365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5D908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40CE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FE3A5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48C55E2C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89AE4" w14:textId="3B98D110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C34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1E88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B725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9-1.0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BB9D8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DA09EA" w:rsidRPr="00DA09EA" w14:paraId="4F9645C2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A9B7E" w14:textId="3E7B3E0A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ore than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C24FD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3CD2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364A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6-0.8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9600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69BF514C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F137E" w14:textId="5E59F386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BB7D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7AE1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F323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78-0.8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5BA0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43CF690B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EC2DF" w14:textId="77B07B9B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6E54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7208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89F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3FDE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7C9A9C8D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DAFB4" w14:textId="61143A9C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A44A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8F10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112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F7E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029F2607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4D78A" w14:textId="469EA37E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DAEF5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DE76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485E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39-1.4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112E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48514D32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2828E" w14:textId="5A8B949C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75B4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58D8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372F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78-0.8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E88C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044065E4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6561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g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D41DC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46611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8F84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9-0.9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A7FA9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48E48ABE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19A18" w14:textId="26971E1D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before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1626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8375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1155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BD48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17B74C8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B7D1C" w14:textId="38B6448C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45BC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EF75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4B93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248F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470225C2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0CF55" w14:textId="4C5C0DAD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ED15D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29C6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6D70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47-1.5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54AC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31B7838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F5453" w14:textId="58B0DB64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CD9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FB9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EBDD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6208C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200E4C8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FE29E" w14:textId="2FBB6895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C55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F49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36DF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D756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3209FF21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BD6C0" w14:textId="1AAE5E22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A648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08F7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DFB5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1.60-1.6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00A5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430AC24B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D6610" w14:textId="691DF521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nat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13BD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0B020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15E0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0A79C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3B541972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CA10C" w14:textId="07FD5DBE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B0F1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FCFD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5FC38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9CD4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7264F61B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0F44C" w14:textId="49D29C97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8BED5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DC63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95DA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36-0.4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BBD2C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B654B2A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261B2" w14:textId="11509C1E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pregnancy 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B51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3165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DDF28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1-1.0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6AE30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12A9565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18164" w14:textId="7DC6D456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pregnancy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DD25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B149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0EB1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7F18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4C47CD2C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24878" w14:textId="01E09D49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2D1F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E280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1937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2313D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62B84021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6ECEB" w14:textId="67984948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BEEB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148A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C2F2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 (3.68-3.9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94C1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1FB4BAA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119EA" w14:textId="313AC742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FD5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41DC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6FCDC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F6C2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2E63BCA4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A8CFC" w14:textId="54802EC6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8F5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D6B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D249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0BDF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6B61EC50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89D3F" w14:textId="17257888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5402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B99F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A67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1.44-1.5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1694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063E4BF5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B991" w14:textId="40A383F1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pregnancy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2B6E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0BEB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0A4A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898E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3692049B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A36A" w14:textId="7518AA77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DCFD5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AEC4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8429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F043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446B289C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7787D" w14:textId="011F797E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268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00D8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519F8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 (2.75-2.9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EBA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D81FC74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1BD90" w14:textId="0D0B9028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35CD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6AFF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8B2C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F4A4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132D93C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EECD7" w14:textId="6EF404F8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FA4C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F421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7A91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F132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792AFF00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C363A" w14:textId="2D09230D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93A9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A5C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A4F0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7 (2.92-3.0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60000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704B184A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59EB6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lamp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65B65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D2323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B4E1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CFA4B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550BA720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FB144" w14:textId="13D3194A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0443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A28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93038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BB50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06C1F094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76692" w14:textId="1004EF06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B0C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79B0D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431BD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 (3.98-4.7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50EB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2FDB4E25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7016E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ssisted reproductive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EC47C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495A0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CE706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7D175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3024253D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1B6B7" w14:textId="20FD19CF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B32B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5851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F07A3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DB0B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413BAF49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572E4" w14:textId="637195E5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59DF2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9365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670E4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0-1.4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580D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0BD955A6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069CC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8EA0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76FF6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EF00E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37-0.3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C320F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1304A051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77FDF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horioamnionitis or maternal fever during lab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5B30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41DB9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52185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3A097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0A850F37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706A3" w14:textId="789D8C7E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6726E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0D049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350B1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B7DC6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6B40835D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5753E" w14:textId="29B4AC23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F9135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7540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8C74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 (3.49-3.8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2D7D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09EA" w:rsidRPr="00DA09EA" w14:paraId="2AB547E5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C82A5" w14:textId="77777777" w:rsidR="00D8567E" w:rsidRPr="00DA09EA" w:rsidRDefault="00D8567E" w:rsidP="00651183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preterm bir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B129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34BA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4C4AC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9D321" w14:textId="77777777" w:rsidR="00D8567E" w:rsidRPr="00DA09EA" w:rsidRDefault="00D8567E" w:rsidP="00651183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5F896671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93EACC" w14:textId="5163584D" w:rsidR="00DA09EA" w:rsidRPr="00DA09EA" w:rsidRDefault="00DA09EA" w:rsidP="00DA09EA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A335FA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5A958F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284B57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DF31E0" w14:textId="77777777" w:rsidR="00DA09EA" w:rsidRPr="00DA09EA" w:rsidRDefault="00DA09EA" w:rsidP="00DA09EA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A09EA" w:rsidRPr="00DA09EA" w14:paraId="19C2BECF" w14:textId="77777777" w:rsidTr="000B1C70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52BF7DC" w14:textId="78FFA8BD" w:rsidR="00DA09EA" w:rsidRPr="00DA09EA" w:rsidRDefault="00DA09EA" w:rsidP="00DA09EA">
            <w:pPr>
              <w:keepNext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D08198" w14:textId="77777777" w:rsidR="00DA09EA" w:rsidRPr="00DA09EA" w:rsidRDefault="00DA09EA" w:rsidP="00DA09E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40899C8" w14:textId="77777777" w:rsidR="00DA09EA" w:rsidRPr="00DA09EA" w:rsidRDefault="00DA09EA" w:rsidP="00DA09E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9006759" w14:textId="77777777" w:rsidR="00DA09EA" w:rsidRPr="00DA09EA" w:rsidRDefault="00DA09EA" w:rsidP="00DA09E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 (3.16-3.3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F898511" w14:textId="77777777" w:rsidR="00DA09EA" w:rsidRPr="00DA09EA" w:rsidRDefault="00DA09EA" w:rsidP="00DA09EA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0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6FE5F9E" w14:textId="411C688B" w:rsidR="00D8567E" w:rsidRPr="00A914BD" w:rsidRDefault="000B1C70">
      <w:pPr>
        <w:rPr>
          <w:rFonts w:ascii="Times New Roman" w:hAnsi="Times New Roman" w:cs="Times New Roman"/>
          <w:sz w:val="20"/>
          <w:szCs w:val="20"/>
        </w:rPr>
      </w:pPr>
      <w:r w:rsidRPr="000B1C70">
        <w:rPr>
          <w:rFonts w:ascii="Times New Roman" w:hAnsi="Times New Roman" w:cs="Times New Roman"/>
          <w:sz w:val="20"/>
          <w:szCs w:val="20"/>
        </w:rPr>
        <w:t>Note: OR, odds ratio; CI, confidence interval; Ref, reference; S. E, standard error.</w:t>
      </w:r>
    </w:p>
    <w:sectPr w:rsidR="00D8567E" w:rsidRPr="00A914BD" w:rsidSect="00A91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AC3FB" w14:textId="77777777" w:rsidR="005255CD" w:rsidRDefault="005255CD" w:rsidP="00A914BD">
      <w:r>
        <w:separator/>
      </w:r>
    </w:p>
  </w:endnote>
  <w:endnote w:type="continuationSeparator" w:id="0">
    <w:p w14:paraId="79B31E97" w14:textId="77777777" w:rsidR="005255CD" w:rsidRDefault="005255CD" w:rsidP="00A91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974CA8" w14:textId="77777777" w:rsidR="005255CD" w:rsidRDefault="005255CD" w:rsidP="00A914BD">
      <w:r>
        <w:separator/>
      </w:r>
    </w:p>
  </w:footnote>
  <w:footnote w:type="continuationSeparator" w:id="0">
    <w:p w14:paraId="10E5D565" w14:textId="77777777" w:rsidR="005255CD" w:rsidRDefault="005255CD" w:rsidP="00A91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EAC"/>
    <w:rsid w:val="000B1C70"/>
    <w:rsid w:val="001F0980"/>
    <w:rsid w:val="002F2FF7"/>
    <w:rsid w:val="00333010"/>
    <w:rsid w:val="0048530C"/>
    <w:rsid w:val="004C44AF"/>
    <w:rsid w:val="005255CD"/>
    <w:rsid w:val="00590EAC"/>
    <w:rsid w:val="005C5648"/>
    <w:rsid w:val="0067767A"/>
    <w:rsid w:val="008E39DC"/>
    <w:rsid w:val="00A914BD"/>
    <w:rsid w:val="00CF5608"/>
    <w:rsid w:val="00D64B4F"/>
    <w:rsid w:val="00D8567E"/>
    <w:rsid w:val="00DA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0D717"/>
  <w15:chartTrackingRefBased/>
  <w15:docId w15:val="{E36AE3CB-B85E-4C5E-9A7B-9C13A011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4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833</Words>
  <Characters>4752</Characters>
  <DocSecurity>0</DocSecurity>
  <Lines>39</Lines>
  <Paragraphs>11</Paragraphs>
  <ScaleCrop>false</ScaleCrop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3-29T07:41:00Z</dcterms:created>
  <dcterms:modified xsi:type="dcterms:W3CDTF">2023-03-31T11:43:00Z</dcterms:modified>
</cp:coreProperties>
</file>